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5AB95F" w14:textId="0585A21D" w:rsidR="00695050" w:rsidRDefault="00782600" w:rsidP="00D20400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>Supporting information</w:t>
      </w:r>
    </w:p>
    <w:p w14:paraId="4F2470E5" w14:textId="77777777" w:rsidR="00C01DB0" w:rsidRPr="00782600" w:rsidRDefault="00C01DB0" w:rsidP="00E65D40">
      <w:pPr>
        <w:spacing w:line="480" w:lineRule="auto"/>
        <w:rPr>
          <w:rFonts w:ascii="Times New Roman" w:hAnsi="Times New Roman"/>
          <w:b/>
          <w:lang w:val="en-US"/>
        </w:rPr>
      </w:pPr>
    </w:p>
    <w:p w14:paraId="7FE73D91" w14:textId="682BCFDC" w:rsidR="004E0B1E" w:rsidRPr="00A97392" w:rsidRDefault="00D002DE" w:rsidP="004E0B1E">
      <w:pPr>
        <w:spacing w:line="480" w:lineRule="auto"/>
        <w:rPr>
          <w:rFonts w:ascii="Times New Roman" w:hAnsi="Times New Roman" w:cs="Times New Roman"/>
          <w:b/>
          <w:lang w:val="en-GB"/>
        </w:rPr>
      </w:pPr>
      <w:bookmarkStart w:id="0" w:name="_GoBack"/>
      <w:bookmarkEnd w:id="0"/>
      <w:r>
        <w:rPr>
          <w:rFonts w:ascii="Times New Roman" w:hAnsi="Times New Roman" w:cs="Times New Roman"/>
          <w:b/>
          <w:lang w:val="en-GB"/>
        </w:rPr>
        <w:t>S3 Table</w:t>
      </w:r>
      <w:r w:rsidR="004E0B1E" w:rsidRPr="00A97392">
        <w:rPr>
          <w:rFonts w:ascii="Times New Roman" w:hAnsi="Times New Roman" w:cs="Times New Roman"/>
          <w:b/>
          <w:lang w:val="en-GB"/>
        </w:rPr>
        <w:t>. Univariate logistic regression for MSI &lt;60%</w:t>
      </w:r>
    </w:p>
    <w:tbl>
      <w:tblPr>
        <w:tblW w:w="7444" w:type="dxa"/>
        <w:tblInd w:w="7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89"/>
        <w:gridCol w:w="1703"/>
        <w:gridCol w:w="142"/>
        <w:gridCol w:w="709"/>
        <w:gridCol w:w="142"/>
        <w:gridCol w:w="1559"/>
      </w:tblGrid>
      <w:tr w:rsidR="004E0B1E" w:rsidRPr="008509B9" w14:paraId="4EA7F307" w14:textId="77777777" w:rsidTr="006037ED">
        <w:trPr>
          <w:trHeight w:val="320"/>
        </w:trPr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1D830" w14:textId="77777777" w:rsidR="004E0B1E" w:rsidRPr="00A97392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GB"/>
              </w:rPr>
            </w:pPr>
          </w:p>
        </w:tc>
        <w:tc>
          <w:tcPr>
            <w:tcW w:w="18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F94A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OR(Srd.Err.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6EE7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7014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95% CI</w:t>
            </w:r>
          </w:p>
        </w:tc>
      </w:tr>
      <w:tr w:rsidR="004E0B1E" w:rsidRPr="008509B9" w14:paraId="419F7D2C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C233A46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ge, year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E7F440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9(0.03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361AE0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55D916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59-1.084)</w:t>
            </w:r>
          </w:p>
        </w:tc>
      </w:tr>
      <w:tr w:rsidR="004E0B1E" w:rsidRPr="00045B3A" w14:paraId="34A10F4D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E91E4A4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Femal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DFD316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1.923(13.64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55C533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1F1644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1.266-112.287)</w:t>
            </w:r>
          </w:p>
        </w:tc>
      </w:tr>
      <w:tr w:rsidR="004E0B1E" w:rsidRPr="00045B3A" w14:paraId="0F10F7EE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1D4BB17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BMI, Kg/m</w:t>
            </w: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91A2B1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788(0.09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BF3BAA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5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4C02B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621-1.000)</w:t>
            </w:r>
          </w:p>
        </w:tc>
      </w:tr>
      <w:tr w:rsidR="004E0B1E" w:rsidRPr="008509B9" w14:paraId="29543366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90429F3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ypertension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FCA038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4(0.21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3F5367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9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138565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7-1.2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0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0B1E" w:rsidRPr="008509B9" w14:paraId="562351C8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E449EF5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iabete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92DAB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1DE9EA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478B77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E0B1E" w:rsidRPr="008509B9" w14:paraId="03655B53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40541BF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Hypercholesterolemia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8B7F8E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7(0.34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4D5934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5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081173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71-1.883)</w:t>
            </w:r>
          </w:p>
        </w:tc>
      </w:tr>
      <w:tr w:rsidR="004E0B1E" w:rsidRPr="008509B9" w14:paraId="31ED741B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26D42A9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Family h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istory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of 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AD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4A3407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083(1.24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5EDAEE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A5B0C2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644-6.734)</w:t>
            </w:r>
          </w:p>
        </w:tc>
      </w:tr>
      <w:tr w:rsidR="004E0B1E" w:rsidRPr="008509B9" w14:paraId="7A30DCDC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D8BFE08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Current smoker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E9D6B0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19(0.25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81F913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4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E136C5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29-1.366)</w:t>
            </w:r>
          </w:p>
        </w:tc>
      </w:tr>
      <w:tr w:rsidR="004E0B1E" w:rsidRPr="008509B9" w14:paraId="20446457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F95E33A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Peak troponin I, ng/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m</w:t>
            </w: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3AF2E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9(0.0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486332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B6657D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64-0.995)</w:t>
            </w:r>
          </w:p>
        </w:tc>
      </w:tr>
      <w:tr w:rsidR="004E0B1E" w:rsidRPr="008509B9" w14:paraId="09290B3A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ACA2F0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dmission creatinine, mg/d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97BF09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63(0.10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2C8EBC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08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10A09D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03-1.458)</w:t>
            </w:r>
          </w:p>
        </w:tc>
      </w:tr>
      <w:tr w:rsidR="004E0B1E" w:rsidRPr="008509B9" w14:paraId="7322FBF0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6A05C6F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</w:t>
            </w:r>
            <w:r w:rsidRPr="00A973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dmission eGFR, ml/min/1.73mq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106AFD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12(0.01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893C63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2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826CA1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8-1.037)</w:t>
            </w:r>
          </w:p>
        </w:tc>
      </w:tr>
      <w:tr w:rsidR="004E0B1E" w:rsidRPr="008509B9" w14:paraId="76497F12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0281981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Kalemia admission, mEq/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D67325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.182(1.49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B02401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060A29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71-8.331)</w:t>
            </w:r>
          </w:p>
        </w:tc>
      </w:tr>
      <w:tr w:rsidR="004E0B1E" w:rsidRPr="008509B9" w14:paraId="6012B19F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C9CD30A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Highest k</w:t>
            </w:r>
            <w:r w:rsidRPr="00A973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alemia, mEq/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759306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58(0.40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3A3A0F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761DAC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81-2.593)</w:t>
            </w:r>
          </w:p>
        </w:tc>
      </w:tr>
      <w:tr w:rsidR="004E0B1E" w:rsidRPr="008509B9" w14:paraId="49C95421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8351CD8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Beta-blocker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8A05C8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69(0.67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B0A09D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3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B279D4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55-5.909)</w:t>
            </w:r>
          </w:p>
        </w:tc>
      </w:tr>
      <w:tr w:rsidR="004E0B1E" w:rsidRPr="00045B3A" w14:paraId="32AC6A0B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BAD5DB0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ACE-i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4F011C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98(0.10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8E6441A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4CF604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012-0.833)</w:t>
            </w:r>
          </w:p>
        </w:tc>
      </w:tr>
      <w:tr w:rsidR="004E0B1E" w:rsidRPr="008509B9" w14:paraId="7416F32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B6CE5F7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Diuretic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BBEF08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71E1C9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93AE95A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E0B1E" w:rsidRPr="008509B9" w14:paraId="5154C9B8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F7A96E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a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tagonist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CFCDCD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(1.11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BB0D64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A1A630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4-10.464)</w:t>
            </w:r>
          </w:p>
        </w:tc>
      </w:tr>
      <w:tr w:rsidR="004E0B1E" w:rsidRPr="008509B9" w14:paraId="1D6E5BF0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CCB8610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nt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oagulant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agent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6E2F51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BE0848A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F49632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E0B1E" w:rsidRPr="008509B9" w14:paraId="5F43006F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DC9CE92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ricagre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or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2067C5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786(1.17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DDD3CD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7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B74147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492-6.484)</w:t>
            </w:r>
          </w:p>
        </w:tc>
      </w:tr>
      <w:tr w:rsidR="004E0B1E" w:rsidRPr="008509B9" w14:paraId="05767411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8749A70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rasugre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5574A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43(0.57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56A27A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4810A5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88-3.092)</w:t>
            </w:r>
          </w:p>
        </w:tc>
      </w:tr>
      <w:tr w:rsidR="004E0B1E" w:rsidRPr="008509B9" w14:paraId="7EE4953F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C4F5617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lopidogrel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AA686B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55(0.28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18C37C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2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B44F12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28-2.309)</w:t>
            </w:r>
          </w:p>
        </w:tc>
      </w:tr>
      <w:tr w:rsidR="004E0B1E" w:rsidRPr="008509B9" w14:paraId="515EE372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23E8C8C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in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4A297A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(1.11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CA17FE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2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AB448E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74-10.464)</w:t>
            </w:r>
          </w:p>
        </w:tc>
      </w:tr>
      <w:tr w:rsidR="004E0B1E" w:rsidRPr="008509B9" w14:paraId="07E05F82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0487876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spirin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7421DD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E80565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C7D242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-</w:t>
            </w:r>
          </w:p>
        </w:tc>
      </w:tr>
      <w:tr w:rsidR="004E0B1E" w:rsidRPr="008509B9" w14:paraId="6EC334D8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5BCBD51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>Gp IIb/IIIa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inhibitor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B7A40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67(0.67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41C144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441E38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189-3.981)</w:t>
            </w:r>
          </w:p>
        </w:tc>
      </w:tr>
      <w:tr w:rsidR="004E0B1E" w:rsidRPr="008509B9" w14:paraId="7BE11788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1CF2B25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Time-to-PCI, min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3B6FAD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DC1E01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1BFF32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9-1.003)</w:t>
            </w:r>
          </w:p>
        </w:tc>
      </w:tr>
      <w:tr w:rsidR="004E0B1E" w:rsidRPr="008509B9" w14:paraId="460F157E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550A4DC" w14:textId="77777777" w:rsidR="004E0B1E" w:rsidRPr="00995797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  <w:lang w:val="en-US"/>
              </w:rPr>
              <w:t>Door-to-balloon time, min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1D1477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6(0.00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4B06FC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6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FBC4E2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9-1.003)</w:t>
            </w:r>
          </w:p>
        </w:tc>
      </w:tr>
      <w:tr w:rsidR="004E0B1E" w:rsidRPr="008509B9" w14:paraId="1E6AE218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BB86F1F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Culprit lesion proximal LAD 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D8BC4C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82(0.5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608582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92A14C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278-2.803)</w:t>
            </w:r>
          </w:p>
        </w:tc>
      </w:tr>
      <w:tr w:rsidR="004E0B1E" w:rsidRPr="00E35332" w14:paraId="651851AB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5706C1E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</w:pPr>
            <w:r w:rsidRPr="00A9739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Double v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>.</w:t>
            </w:r>
            <w:r w:rsidRPr="00A97392">
              <w:rPr>
                <w:rFonts w:ascii="Times New Roman" w:eastAsia="Times New Roman" w:hAnsi="Times New Roman" w:cs="Times New Roman"/>
                <w:sz w:val="22"/>
                <w:szCs w:val="22"/>
                <w:lang w:val="en-GB"/>
              </w:rPr>
              <w:t xml:space="preserve"> single-vessel diseas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4F0739F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010(0.67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790617E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98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8F90A98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270-3.773)</w:t>
            </w:r>
          </w:p>
        </w:tc>
      </w:tr>
      <w:tr w:rsidR="004E0B1E" w:rsidRPr="00E35332" w14:paraId="4F2AE48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101EEE6" w14:textId="77777777" w:rsidR="004E0B1E" w:rsidRPr="00995797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Triple vs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>.</w:t>
            </w:r>
            <w:r w:rsidRPr="00995797">
              <w:rPr>
                <w:rFonts w:ascii="Times New Roman" w:eastAsia="Times New Roman" w:hAnsi="Times New Roman" w:cs="Times New Roman"/>
                <w:sz w:val="22"/>
                <w:szCs w:val="22"/>
                <w:lang w:val="en-US"/>
              </w:rPr>
              <w:t xml:space="preserve"> single-vessel disease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236EF54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1.212(1.19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0885A6F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84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4A0223F9" w14:textId="77777777" w:rsidR="004E0B1E" w:rsidRPr="00995797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(0.175-8.389)</w:t>
            </w:r>
          </w:p>
        </w:tc>
      </w:tr>
      <w:tr w:rsidR="004E0B1E" w:rsidRPr="008509B9" w14:paraId="3C579557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B8D8CB9" w14:textId="77777777" w:rsidR="004E0B1E" w:rsidRPr="00995797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TIMI Flow pre-PCI 0/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05C56D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995797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US"/>
              </w:rPr>
              <w:t>0.533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55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17C7AC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F7FFE9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69-4.1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0B1E" w:rsidRPr="008509B9" w14:paraId="37D4D5C5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7090F50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LVEDVi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bscript"/>
              </w:rPr>
              <w:t>TTE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, ml/m</w:t>
            </w: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19D285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59(0.02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5212E8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3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502CF3A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08-1.013)</w:t>
            </w:r>
          </w:p>
        </w:tc>
      </w:tr>
      <w:tr w:rsidR="004E0B1E" w:rsidRPr="00045B3A" w14:paraId="36EAFE89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B19BE28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ESV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TTE</w:t>
            </w: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ml/m</w:t>
            </w: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5A0EB5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05(0.04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970FDD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EC5D78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825-0.992)</w:t>
            </w:r>
          </w:p>
        </w:tc>
      </w:tr>
      <w:tr w:rsidR="004E0B1E" w:rsidRPr="00045B3A" w14:paraId="2145E891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70339E2A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E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TTE</w:t>
            </w: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0747ADA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127(0.05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3DD342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825E81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1.025-1.239)</w:t>
            </w:r>
          </w:p>
        </w:tc>
      </w:tr>
      <w:tr w:rsidR="004E0B1E" w:rsidRPr="008509B9" w14:paraId="216127F3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11F7C238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973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Number of segments with score&gt;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8E2930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3(0.09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72EF4E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0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F75B30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55-1.225)</w:t>
            </w:r>
          </w:p>
        </w:tc>
      </w:tr>
      <w:tr w:rsidR="004E0B1E" w:rsidRPr="008509B9" w14:paraId="35620643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7464F0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APSE, mm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F535AE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24(0.1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BD3E83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1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B80C06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839-1.25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0B1E" w:rsidRPr="008509B9" w14:paraId="04CC8ADA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C96FFD3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PAP, mmHg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7E1001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.000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04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DCC71C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735C4D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21-1.087)</w:t>
            </w:r>
          </w:p>
        </w:tc>
      </w:tr>
      <w:tr w:rsidR="004E0B1E" w:rsidRPr="00045B3A" w14:paraId="5DCFB488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35F78983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ESV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CMR</w:t>
            </w:r>
            <w:r w:rsidRPr="00A9739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, mL/m</w:t>
            </w:r>
            <w:r w:rsidRPr="00A9739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46348E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47(0.02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FF05F0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637A16F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05-0.992)</w:t>
            </w:r>
          </w:p>
        </w:tc>
      </w:tr>
      <w:tr w:rsidR="004E0B1E" w:rsidRPr="00045B3A" w14:paraId="532748EA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044DA518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EDVi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CMR</w:t>
            </w:r>
            <w:r w:rsidRPr="00A9739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lang w:val="en-GB"/>
              </w:rPr>
              <w:t>, mL/m</w:t>
            </w:r>
            <w:r w:rsidRPr="00A97392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1C33B79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897(0.032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9CD5BD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4647FFA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836-0.962)</w:t>
            </w:r>
          </w:p>
        </w:tc>
      </w:tr>
      <w:tr w:rsidR="004E0B1E" w:rsidRPr="00045B3A" w14:paraId="197FCB86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25250908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LVEF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  <w:vertAlign w:val="subscript"/>
              </w:rPr>
              <w:t>CMR</w:t>
            </w: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, %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8D8517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1.095(0.043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DB95E9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2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0B6E174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1.014-1.183)</w:t>
            </w:r>
          </w:p>
        </w:tc>
      </w:tr>
      <w:tr w:rsidR="004E0B1E" w:rsidRPr="008509B9" w14:paraId="3E02BE5B" w14:textId="77777777" w:rsidTr="006037ED">
        <w:trPr>
          <w:trHeight w:val="320"/>
        </w:trPr>
        <w:tc>
          <w:tcPr>
            <w:tcW w:w="3189" w:type="dxa"/>
            <w:shd w:val="clear" w:color="auto" w:fill="auto"/>
            <w:noWrap/>
            <w:vAlign w:val="center"/>
            <w:hideMark/>
          </w:tcPr>
          <w:p w14:paraId="56AF8728" w14:textId="77777777" w:rsidR="004E0B1E" w:rsidRPr="00A97392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</w:pPr>
            <w:r w:rsidRPr="00A973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lang w:val="en-GB"/>
              </w:rPr>
              <w:t>Left ventricular mass, gr/m</w:t>
            </w:r>
            <w:r w:rsidRPr="00A97392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  <w:vertAlign w:val="superscript"/>
                <w:lang w:val="en-GB"/>
              </w:rPr>
              <w:t>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26E0DB34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3(0.01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B46334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57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</w:tcPr>
          <w:p w14:paraId="6F2A1F6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1-1.026)</w:t>
            </w:r>
          </w:p>
        </w:tc>
      </w:tr>
      <w:tr w:rsidR="004E0B1E" w:rsidRPr="008509B9" w14:paraId="556BEA93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0A4D751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E admission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8929B0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4(0.0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B52059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6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64ACD4C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8-1.01</w:t>
            </w: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)</w:t>
            </w:r>
          </w:p>
        </w:tc>
      </w:tr>
      <w:tr w:rsidR="004E0B1E" w:rsidRPr="008509B9" w14:paraId="7816D79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2812F527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st-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A539448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1(0.0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36C9A6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18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86CFC4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4-1.009)</w:t>
            </w:r>
          </w:p>
        </w:tc>
      </w:tr>
      <w:tr w:rsidR="004E0B1E" w:rsidRPr="008509B9" w14:paraId="3FA0E2E2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F5933EA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3C29684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8(0.0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B91740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83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61E334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3-1.014)</w:t>
            </w:r>
          </w:p>
        </w:tc>
      </w:tr>
      <w:tr w:rsidR="004E0B1E" w:rsidRPr="008509B9" w14:paraId="69288FC6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A2CE0A1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ME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6B242E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4(0.005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FBC62A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360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922050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5-1.014)</w:t>
            </w:r>
          </w:p>
        </w:tc>
      </w:tr>
      <w:tr w:rsidR="004E0B1E" w:rsidRPr="00045B3A" w14:paraId="2A0B7C89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42086C8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QTc AI ME Day 4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7EDF770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82(0.0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5DE72A1A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3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847155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65-0.999)</w:t>
            </w:r>
          </w:p>
        </w:tc>
      </w:tr>
      <w:tr w:rsidR="004E0B1E" w:rsidRPr="00045B3A" w14:paraId="5C73A1C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15B54EE4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QTc AI ME Day 5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7A0405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2(0.01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09D2313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1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FB5CC83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51-0.994)</w:t>
            </w:r>
          </w:p>
        </w:tc>
      </w:tr>
      <w:tr w:rsidR="004E0B1E" w:rsidRPr="00045B3A" w14:paraId="3977FEEE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B11D6C9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QTc AI ME Day 6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669BD2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69(0.011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18A5CB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4144A6D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47-0.991)</w:t>
            </w:r>
          </w:p>
        </w:tc>
      </w:tr>
      <w:tr w:rsidR="004E0B1E" w:rsidRPr="008509B9" w14:paraId="2DC7CBCD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4B7BC74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ΔQTc AI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M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admission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6699C2D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5(0.00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33D3B0B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474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5B2ECEFE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3-1.008)</w:t>
            </w:r>
          </w:p>
        </w:tc>
      </w:tr>
      <w:tr w:rsidR="004E0B1E" w:rsidRPr="008509B9" w14:paraId="7F64E15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64E25608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ost-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PCI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A0B539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86(0.0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7F9283C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123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32D70EF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68-1.004)</w:t>
            </w:r>
          </w:p>
        </w:tc>
      </w:tr>
      <w:tr w:rsidR="004E0B1E" w:rsidRPr="008509B9" w14:paraId="3D6DBE14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5C25530B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2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EEFACD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9(0.007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BC62711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36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2BD5A02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7-1.013)</w:t>
            </w:r>
          </w:p>
        </w:tc>
      </w:tr>
      <w:tr w:rsidR="004E0B1E" w:rsidRPr="008509B9" w14:paraId="675B53BE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621CACD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3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96DE38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.005(0.004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17BE8FB5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12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49BC82F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97-1.014)</w:t>
            </w:r>
          </w:p>
        </w:tc>
      </w:tr>
      <w:tr w:rsidR="004E0B1E" w:rsidRPr="008509B9" w14:paraId="30DBD806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35A8815B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lastRenderedPageBreak/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4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1C77580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2(0.006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2978C17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201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18A2993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79-1.004)</w:t>
            </w:r>
          </w:p>
        </w:tc>
      </w:tr>
      <w:tr w:rsidR="004E0B1E" w:rsidRPr="008509B9" w14:paraId="311E5705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CFB353E" w14:textId="77777777" w:rsidR="004E0B1E" w:rsidRPr="008509B9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ΔQTc AI M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D</w:t>
            </w:r>
            <w:r w:rsidRPr="008509B9"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ay 5</w:t>
            </w:r>
            <w:r>
              <w:rPr>
                <w:rFonts w:ascii="Times New Roman" w:eastAsia="Times New Roman" w:hAnsi="Times New Roman" w:cs="Times New Roman"/>
                <w:bCs/>
                <w:color w:val="000000"/>
                <w:sz w:val="22"/>
                <w:szCs w:val="22"/>
              </w:rPr>
              <w:t>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4C368E46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997(0.008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63FCEBEB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.649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78F38410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(0.982-1.012)</w:t>
            </w:r>
          </w:p>
        </w:tc>
      </w:tr>
      <w:tr w:rsidR="004E0B1E" w:rsidRPr="00045B3A" w14:paraId="667B7199" w14:textId="77777777" w:rsidTr="006037ED">
        <w:trPr>
          <w:trHeight w:val="300"/>
        </w:trPr>
        <w:tc>
          <w:tcPr>
            <w:tcW w:w="3189" w:type="dxa"/>
            <w:shd w:val="clear" w:color="auto" w:fill="auto"/>
            <w:noWrap/>
            <w:vAlign w:val="bottom"/>
            <w:hideMark/>
          </w:tcPr>
          <w:p w14:paraId="73FD225F" w14:textId="77777777" w:rsidR="004E0B1E" w:rsidRPr="00045B3A" w:rsidRDefault="004E0B1E" w:rsidP="004E0B1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ΔQTc AI MA Day 6, mse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14:paraId="511C8242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974(0.009)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bottom"/>
            <w:hideMark/>
          </w:tcPr>
          <w:p w14:paraId="4DBDFF9C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0.005</w:t>
            </w:r>
          </w:p>
        </w:tc>
        <w:tc>
          <w:tcPr>
            <w:tcW w:w="1701" w:type="dxa"/>
            <w:gridSpan w:val="2"/>
            <w:shd w:val="clear" w:color="auto" w:fill="auto"/>
            <w:noWrap/>
            <w:vAlign w:val="bottom"/>
            <w:hideMark/>
          </w:tcPr>
          <w:p w14:paraId="0D03D127" w14:textId="77777777" w:rsidR="004E0B1E" w:rsidRPr="00045B3A" w:rsidRDefault="004E0B1E" w:rsidP="004E0B1E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</w:pPr>
            <w:r w:rsidRPr="00045B3A">
              <w:rPr>
                <w:rFonts w:ascii="Times New Roman" w:eastAsia="Times New Roman" w:hAnsi="Times New Roman" w:cs="Times New Roman"/>
                <w:b/>
                <w:color w:val="000000"/>
                <w:sz w:val="22"/>
                <w:szCs w:val="22"/>
              </w:rPr>
              <w:t>(0.956-0.992)</w:t>
            </w:r>
          </w:p>
        </w:tc>
      </w:tr>
    </w:tbl>
    <w:p w14:paraId="42D10BC3" w14:textId="77777777" w:rsidR="004E0B1E" w:rsidRPr="008F3920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>
        <w:rPr>
          <w:rFonts w:ascii="Times New Roman" w:hAnsi="Times New Roman" w:cs="Times New Roman"/>
          <w:lang w:val="en-GB"/>
        </w:rPr>
        <w:t xml:space="preserve">ACE: angiotensin converting enzyme; AWM: abnormal wall motion; CAD: coronary artery disease; CMR: cardiac magnetic resonance; GFR: glomerular filtration rate; LAD: left anterior descending artery; LVEDVi: indexed left ventricle end diastolic volume; LVEF: left ventricle ejection fraction; LVESVi: indexed left ventricle and systolic volume; PAP: pulmonary artery pressure; PCI: percutaneous coronary intervention; TTE: transthoracic echocardiography; </w:t>
      </w:r>
      <w:r>
        <w:rPr>
          <w:rFonts w:ascii="Times New Roman" w:hAnsi="Times New Roman" w:cs="Times New Roman"/>
          <w:lang w:val="en-US"/>
        </w:rPr>
        <w:t xml:space="preserve">TIMI: thrombolysis in myocardial infarction; </w:t>
      </w:r>
      <w:r>
        <w:rPr>
          <w:rFonts w:ascii="Times New Roman" w:hAnsi="Times New Roman"/>
          <w:bCs/>
        </w:rPr>
        <w:t>Δ</w:t>
      </w:r>
      <w:r w:rsidRPr="008F3920">
        <w:rPr>
          <w:rFonts w:ascii="Times New Roman" w:hAnsi="Times New Roman"/>
          <w:bCs/>
          <w:lang w:val="en-GB"/>
        </w:rPr>
        <w:t xml:space="preserve">QTc AI MA= </w:t>
      </w:r>
      <w:r>
        <w:rPr>
          <w:rFonts w:ascii="Times New Roman" w:hAnsi="Times New Roman"/>
          <w:bCs/>
          <w:lang w:val="en-GB"/>
        </w:rPr>
        <w:t>d</w:t>
      </w:r>
      <w:r w:rsidRPr="008F3920">
        <w:rPr>
          <w:rFonts w:ascii="Times New Roman" w:hAnsi="Times New Roman"/>
          <w:bCs/>
          <w:lang w:val="en-GB"/>
        </w:rPr>
        <w:t xml:space="preserve">elta QT corrected </w:t>
      </w:r>
      <w:r>
        <w:rPr>
          <w:rFonts w:ascii="Times New Roman" w:hAnsi="Times New Roman"/>
          <w:bCs/>
          <w:lang w:val="en-GB"/>
        </w:rPr>
        <w:t>a</w:t>
      </w:r>
      <w:r w:rsidRPr="008F3920">
        <w:rPr>
          <w:rFonts w:ascii="Times New Roman" w:hAnsi="Times New Roman"/>
          <w:bCs/>
          <w:lang w:val="en-GB"/>
        </w:rPr>
        <w:t>ntero-</w:t>
      </w:r>
      <w:r>
        <w:rPr>
          <w:rFonts w:ascii="Times New Roman" w:hAnsi="Times New Roman"/>
          <w:bCs/>
          <w:lang w:val="en-GB"/>
        </w:rPr>
        <w:t>i</w:t>
      </w:r>
      <w:r w:rsidRPr="008F3920">
        <w:rPr>
          <w:rFonts w:ascii="Times New Roman" w:hAnsi="Times New Roman"/>
          <w:bCs/>
          <w:lang w:val="en-GB"/>
        </w:rPr>
        <w:t xml:space="preserve">nferior </w:t>
      </w:r>
      <w:r>
        <w:rPr>
          <w:rFonts w:ascii="Times New Roman" w:hAnsi="Times New Roman"/>
          <w:bCs/>
          <w:lang w:val="en-GB"/>
        </w:rPr>
        <w:t>m</w:t>
      </w:r>
      <w:r w:rsidRPr="008F3920">
        <w:rPr>
          <w:rFonts w:ascii="Times New Roman" w:hAnsi="Times New Roman"/>
          <w:bCs/>
          <w:lang w:val="en-GB"/>
        </w:rPr>
        <w:t xml:space="preserve">ax; </w:t>
      </w:r>
      <w:r>
        <w:rPr>
          <w:rFonts w:ascii="Times New Roman" w:hAnsi="Times New Roman"/>
          <w:bCs/>
        </w:rPr>
        <w:t>Δ</w:t>
      </w:r>
      <w:r w:rsidRPr="008F3920">
        <w:rPr>
          <w:rFonts w:ascii="Times New Roman" w:hAnsi="Times New Roman"/>
          <w:bCs/>
          <w:lang w:val="en-GB"/>
        </w:rPr>
        <w:t xml:space="preserve">QTc AI ME= </w:t>
      </w:r>
      <w:r>
        <w:rPr>
          <w:rFonts w:ascii="Times New Roman" w:hAnsi="Times New Roman"/>
          <w:bCs/>
          <w:lang w:val="en-GB"/>
        </w:rPr>
        <w:t>d</w:t>
      </w:r>
      <w:r w:rsidRPr="008F3920">
        <w:rPr>
          <w:rFonts w:ascii="Times New Roman" w:hAnsi="Times New Roman"/>
          <w:bCs/>
          <w:lang w:val="en-GB"/>
        </w:rPr>
        <w:t xml:space="preserve">elta QT corrected </w:t>
      </w:r>
      <w:r>
        <w:rPr>
          <w:rFonts w:ascii="Times New Roman" w:hAnsi="Times New Roman"/>
          <w:bCs/>
          <w:lang w:val="en-GB"/>
        </w:rPr>
        <w:t>a</w:t>
      </w:r>
      <w:r w:rsidRPr="008F3920">
        <w:rPr>
          <w:rFonts w:ascii="Times New Roman" w:hAnsi="Times New Roman"/>
          <w:bCs/>
          <w:lang w:val="en-GB"/>
        </w:rPr>
        <w:t>ntero-</w:t>
      </w:r>
      <w:r>
        <w:rPr>
          <w:rFonts w:ascii="Times New Roman" w:hAnsi="Times New Roman"/>
          <w:bCs/>
          <w:lang w:val="en-GB"/>
        </w:rPr>
        <w:t>i</w:t>
      </w:r>
      <w:r w:rsidRPr="008F3920">
        <w:rPr>
          <w:rFonts w:ascii="Times New Roman" w:hAnsi="Times New Roman"/>
          <w:bCs/>
          <w:lang w:val="en-GB"/>
        </w:rPr>
        <w:t xml:space="preserve">nferior </w:t>
      </w:r>
      <w:r>
        <w:rPr>
          <w:rFonts w:ascii="Times New Roman" w:hAnsi="Times New Roman"/>
          <w:bCs/>
          <w:lang w:val="en-GB"/>
        </w:rPr>
        <w:t>m</w:t>
      </w:r>
      <w:r w:rsidRPr="008F3920">
        <w:rPr>
          <w:rFonts w:ascii="Times New Roman" w:hAnsi="Times New Roman"/>
          <w:bCs/>
          <w:lang w:val="en-GB"/>
        </w:rPr>
        <w:t>ean.</w:t>
      </w:r>
    </w:p>
    <w:p w14:paraId="68BD1BB8" w14:textId="77777777" w:rsidR="004E0B1E" w:rsidRPr="00A97392" w:rsidRDefault="004E0B1E" w:rsidP="004E0B1E">
      <w:pPr>
        <w:spacing w:line="480" w:lineRule="auto"/>
        <w:rPr>
          <w:lang w:val="en-GB"/>
        </w:rPr>
      </w:pPr>
    </w:p>
    <w:p w14:paraId="26B990F7" w14:textId="77777777" w:rsidR="004E0B1E" w:rsidRDefault="004E0B1E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CDE2E36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29FAEBA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2FED8A2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75C98821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4F784C8E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51DB315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6F6C221D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2265AB8C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172DAD3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E4196A3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53CB7B7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1560D2C8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3E82FA54" w14:textId="77777777" w:rsidR="00035369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</w:p>
    <w:p w14:paraId="5310AFE3" w14:textId="77777777" w:rsidR="00035369" w:rsidRPr="00E65D40" w:rsidRDefault="00035369" w:rsidP="004E0B1E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sectPr w:rsidR="00035369" w:rsidRPr="00E65D40" w:rsidSect="00671FE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49CA"/>
    <w:rsid w:val="0001021D"/>
    <w:rsid w:val="000145A7"/>
    <w:rsid w:val="00035369"/>
    <w:rsid w:val="00082C0A"/>
    <w:rsid w:val="000D06D0"/>
    <w:rsid w:val="000E28FA"/>
    <w:rsid w:val="001103CA"/>
    <w:rsid w:val="001559B6"/>
    <w:rsid w:val="001749CA"/>
    <w:rsid w:val="0022676D"/>
    <w:rsid w:val="00233D85"/>
    <w:rsid w:val="00245207"/>
    <w:rsid w:val="00272D2B"/>
    <w:rsid w:val="0028590E"/>
    <w:rsid w:val="002A341C"/>
    <w:rsid w:val="002B3FCE"/>
    <w:rsid w:val="002C0A1C"/>
    <w:rsid w:val="00370429"/>
    <w:rsid w:val="00413FF6"/>
    <w:rsid w:val="004E0B1E"/>
    <w:rsid w:val="004E7C48"/>
    <w:rsid w:val="00563A67"/>
    <w:rsid w:val="00602C16"/>
    <w:rsid w:val="006037ED"/>
    <w:rsid w:val="00611B31"/>
    <w:rsid w:val="00612A2A"/>
    <w:rsid w:val="00671FE0"/>
    <w:rsid w:val="00695050"/>
    <w:rsid w:val="006C296D"/>
    <w:rsid w:val="00711538"/>
    <w:rsid w:val="007171BE"/>
    <w:rsid w:val="0075222B"/>
    <w:rsid w:val="00782600"/>
    <w:rsid w:val="00792FDF"/>
    <w:rsid w:val="007B4E32"/>
    <w:rsid w:val="007C11F1"/>
    <w:rsid w:val="007F4128"/>
    <w:rsid w:val="00821C82"/>
    <w:rsid w:val="008509B9"/>
    <w:rsid w:val="00891A91"/>
    <w:rsid w:val="00893EE9"/>
    <w:rsid w:val="008A5C89"/>
    <w:rsid w:val="008F3920"/>
    <w:rsid w:val="00927D9C"/>
    <w:rsid w:val="009577B8"/>
    <w:rsid w:val="009605A2"/>
    <w:rsid w:val="00994FBB"/>
    <w:rsid w:val="009A13E5"/>
    <w:rsid w:val="009F3D7C"/>
    <w:rsid w:val="00A6792E"/>
    <w:rsid w:val="00A7393E"/>
    <w:rsid w:val="00B37F8D"/>
    <w:rsid w:val="00B70071"/>
    <w:rsid w:val="00C01DB0"/>
    <w:rsid w:val="00CA0BF5"/>
    <w:rsid w:val="00D002DE"/>
    <w:rsid w:val="00D20400"/>
    <w:rsid w:val="00D70B9A"/>
    <w:rsid w:val="00DC03EA"/>
    <w:rsid w:val="00DE2B31"/>
    <w:rsid w:val="00DF477D"/>
    <w:rsid w:val="00E26892"/>
    <w:rsid w:val="00E641DA"/>
    <w:rsid w:val="00E65D40"/>
    <w:rsid w:val="00F17457"/>
    <w:rsid w:val="00F45550"/>
    <w:rsid w:val="00F9444E"/>
    <w:rsid w:val="00F96B49"/>
    <w:rsid w:val="00FA1912"/>
    <w:rsid w:val="00FD4515"/>
    <w:rsid w:val="00FD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CB097DA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11B31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11B31"/>
    <w:rPr>
      <w:rFonts w:ascii="Lucida Grande" w:hAnsi="Lucida Grande" w:cs="Lucida Grande"/>
      <w:sz w:val="18"/>
      <w:szCs w:val="18"/>
    </w:rPr>
  </w:style>
  <w:style w:type="paragraph" w:styleId="NormaleWeb">
    <w:name w:val="Normal (Web)"/>
    <w:basedOn w:val="Normale"/>
    <w:uiPriority w:val="99"/>
    <w:semiHidden/>
    <w:unhideWhenUsed/>
    <w:rsid w:val="0003536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21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72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5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142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3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65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925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6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21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33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794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3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8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800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9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23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31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22</Words>
  <Characters>2980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Loyola Medicine</Company>
  <LinksUpToDate>false</LinksUpToDate>
  <CharactersWithSpaces>3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lentina Lorenzoni</dc:creator>
  <cp:lastModifiedBy>Andrea Igoren Guaricci</cp:lastModifiedBy>
  <cp:revision>3</cp:revision>
  <cp:lastPrinted>2016-04-29T10:37:00Z</cp:lastPrinted>
  <dcterms:created xsi:type="dcterms:W3CDTF">2018-01-27T11:49:00Z</dcterms:created>
  <dcterms:modified xsi:type="dcterms:W3CDTF">2018-01-27T11:49:00Z</dcterms:modified>
</cp:coreProperties>
</file>